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B5AAA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  <w:r w:rsidRPr="0062422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ry table 1. Baseline characteristics. </w:t>
      </w:r>
    </w:p>
    <w:p w14:paraId="672A6659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50"/>
        <w:gridCol w:w="2325"/>
        <w:gridCol w:w="2160"/>
        <w:gridCol w:w="750"/>
      </w:tblGrid>
      <w:tr w:rsidR="00770855" w14:paraId="2F2C9447" w14:textId="77777777" w:rsidTr="0067598F">
        <w:trPr>
          <w:trHeight w:val="300"/>
        </w:trPr>
        <w:tc>
          <w:tcPr>
            <w:tcW w:w="3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F252C6A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FDD9399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F135C7C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43BC218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End"/>
          </w:p>
        </w:tc>
      </w:tr>
      <w:tr w:rsidR="00770855" w14:paraId="51487B45" w14:textId="77777777" w:rsidTr="0067598F">
        <w:trPr>
          <w:trHeight w:val="300"/>
        </w:trPr>
        <w:tc>
          <w:tcPr>
            <w:tcW w:w="3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A37501D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CC5AC2C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26176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B14A9EC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800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DAB6C7B" w14:textId="77777777" w:rsidR="00770855" w:rsidRPr="00624225" w:rsidRDefault="00770855" w:rsidP="0067598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0855" w14:paraId="308F656A" w14:textId="77777777" w:rsidTr="0067598F">
        <w:trPr>
          <w:trHeight w:val="300"/>
        </w:trPr>
        <w:tc>
          <w:tcPr>
            <w:tcW w:w="3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944709D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e,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  <w:proofErr w:type="spellEnd"/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680A07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6.80 [55.60, 76.00]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E8358B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4.70 [54.50, 72.10]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5B8984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211C3F87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F1BE05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le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DD30DA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69081 (6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6A308A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921 (6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0E8A62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770855" w14:paraId="37092B32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CEED72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APSII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04F93B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3.00 [31.00, 57.0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F0D873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3.00 [41.00, 68.0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91AB2B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  <w:p w14:paraId="02EB378F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0855" w14:paraId="26C58806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E37527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admission per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bed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r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FC4CEF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8.69 [23.45, 34.0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9769FCD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8.62 [23.34, 33.6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159E0D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021</w:t>
            </w:r>
          </w:p>
        </w:tc>
      </w:tr>
      <w:tr w:rsidR="00770855" w14:paraId="19573F0D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06ED78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Prepandemic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period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9096B2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321955 (7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14FFAB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980 (74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66FD7B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100</w:t>
            </w:r>
          </w:p>
        </w:tc>
      </w:tr>
      <w:tr w:rsidR="00770855" w14:paraId="33286E6B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BAD325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Hand sanitizing consumption, L per patient-day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DBF970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12 [0.09, 0.1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98284A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13 [0.09, 0.1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CF83031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470</w:t>
            </w:r>
          </w:p>
        </w:tc>
      </w:tr>
      <w:tr w:rsidR="00770855" w14:paraId="2D82E123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B64345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Covid-19 -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526A6A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18555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3177B3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38 (3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2BA9FD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7EE46C56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28F078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Early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nagement</w:t>
            </w:r>
          </w:p>
          <w:p w14:paraId="283005C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Antibiotherapy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admission -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A05A80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6EE769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41291 (5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A39BBE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047998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537 (8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1C8F39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103340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7D882162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7221FF7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Intubation -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07F5EF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57793 (6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1E3F8E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3928 (49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642E5D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5A2246E7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4C5AA4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Central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veinous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catheter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050752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83307 (6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19544AF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972 (74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6330CD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580AD462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45FB5D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Bladder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catheter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n 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D0D56C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359730 (8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D146A5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418 (83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AA7692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4914D58D" w14:textId="77777777" w:rsidTr="0067598F">
        <w:trPr>
          <w:trHeight w:val="300"/>
        </w:trPr>
        <w:tc>
          <w:tcPr>
            <w:tcW w:w="3750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114A026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MRDO – n (%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75F5E9F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392 (1.3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730D503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132 (1.6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5A64F77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770855" w14:paraId="2A0E3179" w14:textId="77777777" w:rsidTr="0067598F">
        <w:trPr>
          <w:trHeight w:val="300"/>
        </w:trPr>
        <w:tc>
          <w:tcPr>
            <w:tcW w:w="3750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69CFCAB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mission in an ICU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ppl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Selective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decontamination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n (%)</w:t>
            </w:r>
          </w:p>
        </w:tc>
        <w:tc>
          <w:tcPr>
            <w:tcW w:w="2325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4D70B8C7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927 (2.7)</w:t>
            </w:r>
          </w:p>
        </w:tc>
        <w:tc>
          <w:tcPr>
            <w:tcW w:w="2160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02BEF8A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51 (6.4)</w:t>
            </w:r>
          </w:p>
        </w:tc>
        <w:tc>
          <w:tcPr>
            <w:tcW w:w="750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5567A5E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72A3D3EC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8DD4165" w14:textId="77777777" w:rsidR="00770855" w:rsidRPr="00624225" w:rsidRDefault="00770855" w:rsidP="00770855">
      <w:pPr>
        <w:spacing w:after="120"/>
        <w:rPr>
          <w:rFonts w:ascii="Times New Roman" w:eastAsia="Times New Roman" w:hAnsi="Times New Roman" w:cs="Times New Roman"/>
          <w:color w:val="000000" w:themeColor="text1"/>
        </w:rPr>
      </w:pPr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Notes. </w:t>
      </w:r>
      <w:proofErr w:type="gramStart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>ICU :</w:t>
      </w:r>
      <w:proofErr w:type="gramEnd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tensive-care unit. </w:t>
      </w:r>
      <w:proofErr w:type="gramStart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>AI :</w:t>
      </w:r>
      <w:proofErr w:type="gramEnd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cquired Infection. COVID-</w:t>
      </w:r>
      <w:proofErr w:type="gramStart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>19 :</w:t>
      </w:r>
      <w:proofErr w:type="gramEnd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ARS-COV 2 associated infection disease. </w:t>
      </w:r>
      <w:proofErr w:type="gramStart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>MRDO :</w:t>
      </w:r>
      <w:proofErr w:type="gramEnd"/>
      <w:r w:rsidRPr="0062422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 drug resistant organism. </w:t>
      </w:r>
    </w:p>
    <w:p w14:paraId="0D0B940D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27B00A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0061E4C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4EAFD9C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B94D5A5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EEC669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656B9AB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5FB0818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49F31CB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3128261" w14:textId="77777777" w:rsidR="00770855" w:rsidRDefault="00770855" w:rsidP="0077085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2486C05" w14:textId="77777777" w:rsidR="00770855" w:rsidRDefault="00770855" w:rsidP="0077085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101652C" w14:textId="77777777" w:rsidR="00770855" w:rsidRDefault="00770855" w:rsidP="0077085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7DE0E7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</w:t>
      </w:r>
      <w:proofErr w:type="spellEnd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 2. </w:t>
      </w:r>
      <w:proofErr w:type="spellStart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>Outcomes</w:t>
      </w:r>
      <w:proofErr w:type="spellEnd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30"/>
        <w:gridCol w:w="1710"/>
        <w:gridCol w:w="1755"/>
        <w:gridCol w:w="885"/>
      </w:tblGrid>
      <w:tr w:rsidR="00770855" w14:paraId="3506E5A3" w14:textId="77777777" w:rsidTr="312248BB">
        <w:trPr>
          <w:trHeight w:val="300"/>
        </w:trPr>
        <w:tc>
          <w:tcPr>
            <w:tcW w:w="36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B99056E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1E172B7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CAA571A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E7E965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End"/>
          </w:p>
        </w:tc>
      </w:tr>
      <w:tr w:rsidR="00770855" w14:paraId="1C72DF96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3FB8B37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2BC5E22E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2617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6A5413FB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8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1299C43A" w14:textId="77777777" w:rsidR="00770855" w:rsidRPr="00624225" w:rsidRDefault="00770855" w:rsidP="00675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0855" w14:paraId="642FA3FA" w14:textId="77777777" w:rsidTr="312248BB">
        <w:trPr>
          <w:trHeight w:val="300"/>
        </w:trPr>
        <w:tc>
          <w:tcPr>
            <w:tcW w:w="36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C9AACED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AI - n (%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C99DDF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5087 (10.6)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D49FB2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838 (10.5)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617FF2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775</w:t>
            </w:r>
          </w:p>
        </w:tc>
      </w:tr>
      <w:tr w:rsidR="00770855" w14:paraId="07473257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9E7A2D7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me to first AI,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days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AC70C41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8.00 [5.00, 14.00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8FA6718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9.00 [5.00, 14.0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DCE71F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621</w:t>
            </w:r>
          </w:p>
        </w:tc>
      </w:tr>
      <w:tr w:rsidR="00770855" w14:paraId="089DFDCC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BDC713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te of ICU-AI </w:t>
            </w:r>
          </w:p>
          <w:p w14:paraId="2336790A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Aptos" w:hAnsi="Times New Roman" w:cs="Times New Roman"/>
                <w:color w:val="000000" w:themeColor="text1"/>
                <w:lang w:val="en-US"/>
              </w:rPr>
              <w:t>Pneumoni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-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DDBEF0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C26A0CF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36421 (8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461D77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8522C7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43 (6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CF2D8B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08CBA0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6A887B18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2B9FAC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BSI -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A9C4D9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15627 (3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4E712C0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37 (5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ACBF6C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0CD9CFDC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DCFB695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CLABSI –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AFA75F7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1707 (0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198D48D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5 (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F3101BF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030</w:t>
            </w:r>
          </w:p>
        </w:tc>
      </w:tr>
      <w:tr w:rsidR="00770855" w14:paraId="39686C58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CE888C4" w14:textId="159260D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12248BB">
              <w:rPr>
                <w:rFonts w:ascii="Times New Roman" w:eastAsia="Times New Roman" w:hAnsi="Times New Roman" w:cs="Times New Roman"/>
                <w:color w:val="000000" w:themeColor="text1"/>
              </w:rPr>
              <w:t>MRD</w:t>
            </w:r>
            <w:r w:rsidR="1FD512D9" w:rsidRPr="312248BB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312248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I –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BCE4A5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7170 (15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A41AB59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149 (17.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53CC451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154</w:t>
            </w:r>
          </w:p>
        </w:tc>
      </w:tr>
      <w:tr w:rsidR="00770855" w14:paraId="107998F5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D59E19D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MRDO acquisition -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8EF200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052 (1.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5C0222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7 (0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1E9B17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0.034</w:t>
            </w:r>
          </w:p>
        </w:tc>
      </w:tr>
      <w:tr w:rsidR="00770855" w14:paraId="5DB38AC5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D4C710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Lenght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mechanical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ntilation,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days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6BACD8E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4.00 [1.00, 10.00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F58A2B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.00 [2.00, 12.0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B75E4F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2715E993" w14:textId="77777777" w:rsidTr="312248BB">
        <w:trPr>
          <w:trHeight w:val="300"/>
        </w:trPr>
        <w:tc>
          <w:tcPr>
            <w:tcW w:w="3630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498D5C4B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Lenght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ICU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stay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day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7DE021C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5.00 [3.00, 11.00]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2A44901C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6.00 [3.00, 11.00]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tcMar>
              <w:left w:w="30" w:type="dxa"/>
              <w:right w:w="30" w:type="dxa"/>
            </w:tcMar>
          </w:tcPr>
          <w:p w14:paraId="62724596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70855" w14:paraId="3A1941AA" w14:textId="77777777" w:rsidTr="312248BB">
        <w:trPr>
          <w:trHeight w:val="300"/>
        </w:trPr>
        <w:tc>
          <w:tcPr>
            <w:tcW w:w="3630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1353B523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Death</w:t>
            </w:r>
            <w:proofErr w:type="spellEnd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n (%)</w:t>
            </w:r>
          </w:p>
        </w:tc>
        <w:tc>
          <w:tcPr>
            <w:tcW w:w="1710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0AB9040A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72264 (17.0)</w:t>
            </w:r>
          </w:p>
        </w:tc>
        <w:tc>
          <w:tcPr>
            <w:tcW w:w="1755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2AC521B4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2085 (26.1)</w:t>
            </w:r>
          </w:p>
        </w:tc>
        <w:tc>
          <w:tcPr>
            <w:tcW w:w="885" w:type="dxa"/>
            <w:tcBorders>
              <w:left w:val="nil"/>
              <w:bottom w:val="single" w:sz="6" w:space="0" w:color="auto"/>
              <w:right w:val="nil"/>
            </w:tcBorders>
            <w:tcMar>
              <w:left w:w="30" w:type="dxa"/>
              <w:right w:w="30" w:type="dxa"/>
            </w:tcMar>
          </w:tcPr>
          <w:p w14:paraId="332F5A62" w14:textId="77777777" w:rsidR="00770855" w:rsidRPr="00624225" w:rsidRDefault="00770855" w:rsidP="00675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0FB78278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249CA4" w14:textId="4B368B8C" w:rsidR="00770855" w:rsidRDefault="0077085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Notes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ICU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tensive-care unit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AI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cquired Infection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MDRO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 Drug Resistant Micro Organisms.</w:t>
      </w:r>
      <w:r w:rsidR="319C1D7F"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DRO </w:t>
      </w:r>
      <w:proofErr w:type="gramStart"/>
      <w:r w:rsidR="319C1D7F"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AI :</w:t>
      </w:r>
      <w:proofErr w:type="gramEnd"/>
      <w:r w:rsidR="319C1D7F"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 Drug Resistant Micro Organisms</w:t>
      </w:r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32815577"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cquired infection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BSI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lood stream infection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CLABSI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atheter line-associated blood stream infection.</w:t>
      </w:r>
    </w:p>
    <w:p w14:paraId="069450EE" w14:textId="02F1707D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3751D77" w14:textId="3EF81E99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FBA9F2D" w14:textId="45795677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AF6FA41" w14:textId="4FEB8673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991C6C4" w14:textId="088310A4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7222957" w14:textId="6498A633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F2CEA30" w14:textId="0921105A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47D0929" w14:textId="5BD55A23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2EFCE4D" w14:textId="64CA34CA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C581AE6" w14:textId="1B0CCA84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4C1DF14" w14:textId="2C97D3CA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7A4B7D6" w14:textId="652D6335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943D9A0" w14:textId="5B007BC8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C998B63" w14:textId="698525BC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4059628" w14:textId="555E55D8" w:rsidR="002C49F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E409C3A" w14:textId="4FB6369C" w:rsidR="00D106F8" w:rsidRDefault="00D106F8" w:rsidP="312248BB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C59DAD6" w14:textId="6E345225" w:rsidR="00D106F8" w:rsidRDefault="00D106F8" w:rsidP="00BC56C4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</w:t>
      </w:r>
      <w:proofErr w:type="spellEnd"/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Case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fatality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rate for patients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with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BSI,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according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with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microorganism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involved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 xml:space="preserve"> in BSI </w:t>
      </w:r>
      <w:proofErr w:type="spellStart"/>
      <w:r w:rsidRPr="00D106F8">
        <w:rPr>
          <w:rFonts w:ascii="Times New Roman" w:eastAsia="Times New Roman" w:hAnsi="Times New Roman" w:cs="Times New Roman"/>
          <w:color w:val="000000" w:themeColor="text1"/>
        </w:rPr>
        <w:t>event</w:t>
      </w:r>
      <w:proofErr w:type="spellEnd"/>
      <w:r w:rsidRPr="00D106F8">
        <w:rPr>
          <w:rFonts w:ascii="Times New Roman" w:eastAsia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62422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056"/>
        <w:gridCol w:w="1899"/>
        <w:gridCol w:w="892"/>
      </w:tblGrid>
      <w:tr w:rsidR="00DB7C01" w14:paraId="7078D68E" w14:textId="77777777" w:rsidTr="00442F1D">
        <w:tc>
          <w:tcPr>
            <w:tcW w:w="0" w:type="auto"/>
            <w:tcBorders>
              <w:top w:val="single" w:sz="4" w:space="0" w:color="auto"/>
            </w:tcBorders>
          </w:tcPr>
          <w:p w14:paraId="0346615C" w14:textId="0B0561D0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icro-organism</w:t>
            </w:r>
            <w:proofErr w:type="spellEnd"/>
            <w:r w:rsidR="004A35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4A354D">
              <w:rPr>
                <w:rFonts w:ascii="Times New Roman" w:eastAsia="Times New Roman" w:hAnsi="Times New Roman" w:cs="Times New Roman"/>
                <w:color w:val="000000" w:themeColor="text1"/>
              </w:rPr>
              <w:t>responsible</w:t>
            </w:r>
            <w:proofErr w:type="spellEnd"/>
            <w:r w:rsidR="004A35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BS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067D61D" w14:textId="6798EE56" w:rsidR="00A01388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e</w:t>
            </w:r>
          </w:p>
          <w:p w14:paraId="48018AA5" w14:textId="57C3FB69" w:rsidR="00DB7C01" w:rsidRPr="00442F1D" w:rsidRDefault="00D95317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proofErr w:type="spellStart"/>
            <w:r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Number</w:t>
            </w:r>
            <w:proofErr w:type="spellEnd"/>
            <w:r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of </w:t>
            </w:r>
            <w:proofErr w:type="spellStart"/>
            <w:r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d</w:t>
            </w:r>
            <w:r w:rsidR="00A01388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eath</w:t>
            </w:r>
            <w:proofErr w:type="spellEnd"/>
            <w:r w:rsidR="00A01388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/</w:t>
            </w:r>
            <w:proofErr w:type="spellStart"/>
            <w:r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N</w:t>
            </w:r>
            <w:r w:rsidR="00A01388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umber</w:t>
            </w:r>
            <w:proofErr w:type="spellEnd"/>
            <w:r w:rsidR="00A01388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of </w:t>
            </w:r>
            <w:proofErr w:type="spellStart"/>
            <w:r w:rsidR="00886701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event</w:t>
            </w:r>
            <w:proofErr w:type="spellEnd"/>
            <w:r w:rsidR="00A01388" w:rsidRPr="00442F1D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0B1F5" w14:textId="501766A0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86701" w14:paraId="7C6A7E68" w14:textId="77777777" w:rsidTr="00442F1D">
        <w:tc>
          <w:tcPr>
            <w:tcW w:w="0" w:type="auto"/>
            <w:tcBorders>
              <w:bottom w:val="single" w:sz="4" w:space="0" w:color="auto"/>
            </w:tcBorders>
          </w:tcPr>
          <w:p w14:paraId="66CBEE09" w14:textId="77777777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7B134" w14:textId="689BF222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5DAE0" w14:textId="41A4F2AB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Neutropen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AAC0D" w14:textId="6FFE6EAC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62422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End"/>
          </w:p>
        </w:tc>
      </w:tr>
      <w:tr w:rsidR="00886701" w14:paraId="0CC321C9" w14:textId="77777777" w:rsidTr="00442F1D">
        <w:tc>
          <w:tcPr>
            <w:tcW w:w="0" w:type="auto"/>
            <w:tcBorders>
              <w:top w:val="single" w:sz="4" w:space="0" w:color="auto"/>
            </w:tcBorders>
          </w:tcPr>
          <w:p w14:paraId="1C804DD4" w14:textId="150BFAA0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on-fermenting Gram-negative Bacilli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673BE" w14:textId="59387A8E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/40 (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2FC91" w14:textId="4DA90105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5/73 (6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01787" w14:textId="0E1CD0CF" w:rsidR="00DB7C01" w:rsidRDefault="00A02A13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</w:tr>
      <w:tr w:rsidR="00886701" w14:paraId="7CA030D9" w14:textId="77777777" w:rsidTr="00442F1D">
        <w:tc>
          <w:tcPr>
            <w:tcW w:w="0" w:type="auto"/>
          </w:tcPr>
          <w:p w14:paraId="34F3E41A" w14:textId="4DBC2181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terobacteriaceae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B82893F" w14:textId="16B7B7F0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/102 (25)</w:t>
            </w:r>
          </w:p>
        </w:tc>
        <w:tc>
          <w:tcPr>
            <w:tcW w:w="0" w:type="auto"/>
          </w:tcPr>
          <w:p w14:paraId="29D7FA86" w14:textId="450E8930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9/138 (43)</w:t>
            </w:r>
          </w:p>
        </w:tc>
        <w:tc>
          <w:tcPr>
            <w:tcW w:w="0" w:type="auto"/>
          </w:tcPr>
          <w:p w14:paraId="5DB2A8D7" w14:textId="6D659DB8" w:rsidR="00DB7C01" w:rsidRDefault="00212C4C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886701" w14:paraId="247767F5" w14:textId="77777777" w:rsidTr="00442F1D">
        <w:tc>
          <w:tcPr>
            <w:tcW w:w="0" w:type="auto"/>
          </w:tcPr>
          <w:p w14:paraId="287EE620" w14:textId="455E2EC6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andida </w:t>
            </w:r>
          </w:p>
        </w:tc>
        <w:tc>
          <w:tcPr>
            <w:tcW w:w="0" w:type="auto"/>
          </w:tcPr>
          <w:p w14:paraId="274F25AE" w14:textId="20AE17C1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/35 (46)</w:t>
            </w:r>
          </w:p>
        </w:tc>
        <w:tc>
          <w:tcPr>
            <w:tcW w:w="0" w:type="auto"/>
          </w:tcPr>
          <w:p w14:paraId="226545B3" w14:textId="02245F53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3/78 (68)</w:t>
            </w:r>
          </w:p>
        </w:tc>
        <w:tc>
          <w:tcPr>
            <w:tcW w:w="0" w:type="auto"/>
          </w:tcPr>
          <w:p w14:paraId="222FB46D" w14:textId="4D74BD0C" w:rsidR="00DB7C01" w:rsidRDefault="00212C4C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</w:tr>
      <w:tr w:rsidR="00886701" w14:paraId="1CB96284" w14:textId="77777777" w:rsidTr="00442F1D">
        <w:tc>
          <w:tcPr>
            <w:tcW w:w="0" w:type="auto"/>
          </w:tcPr>
          <w:p w14:paraId="13DBE764" w14:textId="493544C3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teroccocus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</w:tcPr>
          <w:p w14:paraId="7648A272" w14:textId="047E331E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/41 (27)</w:t>
            </w:r>
          </w:p>
        </w:tc>
        <w:tc>
          <w:tcPr>
            <w:tcW w:w="0" w:type="auto"/>
          </w:tcPr>
          <w:p w14:paraId="5B8CD551" w14:textId="2DFEA16F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6/60 (60)</w:t>
            </w:r>
          </w:p>
        </w:tc>
        <w:tc>
          <w:tcPr>
            <w:tcW w:w="0" w:type="auto"/>
          </w:tcPr>
          <w:p w14:paraId="44E05F77" w14:textId="51AC88B3" w:rsidR="00DB7C01" w:rsidRDefault="00212C4C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886701" w14:paraId="5E880CDC" w14:textId="77777777" w:rsidTr="00442F1D">
        <w:tc>
          <w:tcPr>
            <w:tcW w:w="0" w:type="auto"/>
          </w:tcPr>
          <w:p w14:paraId="0F053640" w14:textId="1B9BB6B9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phyloccocus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ureus </w:t>
            </w:r>
          </w:p>
        </w:tc>
        <w:tc>
          <w:tcPr>
            <w:tcW w:w="0" w:type="auto"/>
          </w:tcPr>
          <w:p w14:paraId="55FEF5FD" w14:textId="0C161576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/42 (24)</w:t>
            </w:r>
          </w:p>
        </w:tc>
        <w:tc>
          <w:tcPr>
            <w:tcW w:w="0" w:type="auto"/>
          </w:tcPr>
          <w:p w14:paraId="312FC25A" w14:textId="5B97BC28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/25 (36)</w:t>
            </w:r>
          </w:p>
        </w:tc>
        <w:tc>
          <w:tcPr>
            <w:tcW w:w="0" w:type="auto"/>
          </w:tcPr>
          <w:p w14:paraId="103FCF90" w14:textId="5C23C619" w:rsidR="00DB7C01" w:rsidRDefault="00212C4C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</w:tr>
      <w:tr w:rsidR="00886701" w14:paraId="03E10808" w14:textId="77777777" w:rsidTr="00442F1D">
        <w:tc>
          <w:tcPr>
            <w:tcW w:w="0" w:type="auto"/>
          </w:tcPr>
          <w:p w14:paraId="75BC738B" w14:textId="3FBD8E6E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eptoccocus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</w:tcPr>
          <w:p w14:paraId="59A986F1" w14:textId="1D99C808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/1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3)</w:t>
            </w:r>
          </w:p>
        </w:tc>
        <w:tc>
          <w:tcPr>
            <w:tcW w:w="0" w:type="auto"/>
          </w:tcPr>
          <w:p w14:paraId="57AAB7AC" w14:textId="1D57BC26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/9 (35)</w:t>
            </w:r>
          </w:p>
        </w:tc>
        <w:tc>
          <w:tcPr>
            <w:tcW w:w="0" w:type="auto"/>
          </w:tcPr>
          <w:p w14:paraId="4B551F72" w14:textId="31FE1678" w:rsidR="00DB7C01" w:rsidRDefault="004A354D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</w:tr>
      <w:tr w:rsidR="00886701" w14:paraId="1B05BE46" w14:textId="77777777" w:rsidTr="00442F1D">
        <w:tc>
          <w:tcPr>
            <w:tcW w:w="0" w:type="auto"/>
          </w:tcPr>
          <w:p w14:paraId="6D07FAFB" w14:textId="660DE6C7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oagulase </w:t>
            </w: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phyloccocus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63470F5" w14:textId="4164D129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/37 (32)</w:t>
            </w:r>
          </w:p>
        </w:tc>
        <w:tc>
          <w:tcPr>
            <w:tcW w:w="0" w:type="auto"/>
          </w:tcPr>
          <w:p w14:paraId="04DE57ED" w14:textId="1BA3B138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7/8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5)</w:t>
            </w:r>
          </w:p>
        </w:tc>
        <w:tc>
          <w:tcPr>
            <w:tcW w:w="0" w:type="auto"/>
          </w:tcPr>
          <w:p w14:paraId="60DFC84E" w14:textId="4BEE9C76" w:rsidR="00DB7C01" w:rsidRDefault="004A354D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93</w:t>
            </w:r>
          </w:p>
        </w:tc>
      </w:tr>
      <w:tr w:rsidR="00886701" w14:paraId="20490120" w14:textId="77777777" w:rsidTr="00442F1D">
        <w:tc>
          <w:tcPr>
            <w:tcW w:w="0" w:type="auto"/>
          </w:tcPr>
          <w:p w14:paraId="2CDE4093" w14:textId="3E5B51CF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erobic</w:t>
            </w:r>
            <w:proofErr w:type="spellEnd"/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5600152" w14:textId="53B8E3CB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/13 (8)</w:t>
            </w:r>
          </w:p>
        </w:tc>
        <w:tc>
          <w:tcPr>
            <w:tcW w:w="0" w:type="auto"/>
          </w:tcPr>
          <w:p w14:paraId="2F1F904A" w14:textId="50C2A7AC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/16 (56)</w:t>
            </w:r>
          </w:p>
        </w:tc>
        <w:tc>
          <w:tcPr>
            <w:tcW w:w="0" w:type="auto"/>
          </w:tcPr>
          <w:p w14:paraId="68EF3721" w14:textId="62D35DD1" w:rsidR="00DB7C01" w:rsidRDefault="004A354D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6</w:t>
            </w:r>
          </w:p>
        </w:tc>
      </w:tr>
      <w:tr w:rsidR="00886701" w14:paraId="400671D8" w14:textId="77777777" w:rsidTr="00442F1D">
        <w:tc>
          <w:tcPr>
            <w:tcW w:w="0" w:type="auto"/>
          </w:tcPr>
          <w:p w14:paraId="03FF8A86" w14:textId="505E5328" w:rsidR="00DB7C01" w:rsidRDefault="00DB7C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A753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O-AI </w:t>
            </w:r>
          </w:p>
        </w:tc>
        <w:tc>
          <w:tcPr>
            <w:tcW w:w="0" w:type="auto"/>
          </w:tcPr>
          <w:p w14:paraId="7D71F40B" w14:textId="79AA0DAE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/26 (19)</w:t>
            </w:r>
          </w:p>
        </w:tc>
        <w:tc>
          <w:tcPr>
            <w:tcW w:w="0" w:type="auto"/>
          </w:tcPr>
          <w:p w14:paraId="17AC4123" w14:textId="30B11504" w:rsidR="00DB7C01" w:rsidRDefault="00DB7C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/47 (47)</w:t>
            </w:r>
          </w:p>
        </w:tc>
        <w:tc>
          <w:tcPr>
            <w:tcW w:w="0" w:type="auto"/>
          </w:tcPr>
          <w:p w14:paraId="464B87FF" w14:textId="11C7E388" w:rsidR="00DB7C01" w:rsidRDefault="004A354D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</w:tr>
      <w:tr w:rsidR="00886701" w14:paraId="33BD7DAD" w14:textId="77777777" w:rsidTr="00442F1D">
        <w:tc>
          <w:tcPr>
            <w:tcW w:w="0" w:type="auto"/>
            <w:tcBorders>
              <w:bottom w:val="single" w:sz="4" w:space="0" w:color="auto"/>
            </w:tcBorders>
          </w:tcPr>
          <w:p w14:paraId="4AB96EAD" w14:textId="5BC42C93" w:rsidR="00886701" w:rsidRPr="00A75324" w:rsidRDefault="00886701" w:rsidP="00442F1D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BS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7BDA9" w14:textId="3BD23BA4" w:rsidR="00886701" w:rsidRDefault="008867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21/7280 (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3DBED" w14:textId="3A882EE1" w:rsidR="00886701" w:rsidRDefault="008867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81/7125 (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903A5" w14:textId="76DD8C03" w:rsidR="00886701" w:rsidRDefault="00886701" w:rsidP="00442F1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41B5F209" w14:textId="77777777" w:rsidR="002C49F5" w:rsidRPr="00624225" w:rsidRDefault="002C49F5" w:rsidP="312248BB">
      <w:pPr>
        <w:spacing w:after="120"/>
        <w:rPr>
          <w:rFonts w:ascii="Times New Roman" w:eastAsia="Times New Roman" w:hAnsi="Times New Roman" w:cs="Times New Roman"/>
          <w:color w:val="000000" w:themeColor="text1"/>
        </w:rPr>
      </w:pPr>
    </w:p>
    <w:p w14:paraId="0276A27E" w14:textId="5C5E0B1B" w:rsidR="00BC56C4" w:rsidRDefault="00BC56C4" w:rsidP="00BC56C4">
      <w:pPr>
        <w:spacing w:after="12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Notes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MDRO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 Drug Resistant Micro Organisms. MDRO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AI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 Drug Resistant Micro Organisms Acquired infection. </w:t>
      </w:r>
      <w:proofErr w:type="gramStart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>BSI :</w:t>
      </w:r>
      <w:proofErr w:type="gramEnd"/>
      <w:r w:rsidRPr="312248B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lood stream infection. </w:t>
      </w:r>
    </w:p>
    <w:p w14:paraId="1FC39945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562CB0E" w14:textId="77777777" w:rsidR="00770855" w:rsidRPr="0062422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4CE0A41" w14:textId="77777777" w:rsidR="00770855" w:rsidRDefault="00770855" w:rsidP="0077085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2EBF3C5" w14:textId="77777777" w:rsidR="00F22211" w:rsidRDefault="00F22211"/>
    <w:sectPr w:rsidR="00F222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855"/>
    <w:rsid w:val="00212C4C"/>
    <w:rsid w:val="002C49F5"/>
    <w:rsid w:val="00442F1D"/>
    <w:rsid w:val="004A354D"/>
    <w:rsid w:val="005953C4"/>
    <w:rsid w:val="00721A94"/>
    <w:rsid w:val="00770855"/>
    <w:rsid w:val="00886701"/>
    <w:rsid w:val="00A01388"/>
    <w:rsid w:val="00A02A13"/>
    <w:rsid w:val="00BC56C4"/>
    <w:rsid w:val="00D106F8"/>
    <w:rsid w:val="00D95317"/>
    <w:rsid w:val="00DB7C01"/>
    <w:rsid w:val="00F22211"/>
    <w:rsid w:val="1FD512D9"/>
    <w:rsid w:val="312248BB"/>
    <w:rsid w:val="319C1D7F"/>
    <w:rsid w:val="3281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12561"/>
  <w15:chartTrackingRefBased/>
  <w15:docId w15:val="{727FC972-69D6-4974-A3E4-80754DDC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855"/>
    <w:pPr>
      <w:spacing w:line="279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53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Armor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SSART</dc:creator>
  <cp:keywords/>
  <dc:description/>
  <cp:lastModifiedBy>Nicolas MASSART</cp:lastModifiedBy>
  <cp:revision>12</cp:revision>
  <dcterms:created xsi:type="dcterms:W3CDTF">2025-01-17T16:05:00Z</dcterms:created>
  <dcterms:modified xsi:type="dcterms:W3CDTF">2026-01-20T10:51:00Z</dcterms:modified>
</cp:coreProperties>
</file>